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653BE" w14:textId="5A2F7094" w:rsidR="00BC3108" w:rsidRPr="00000DB4" w:rsidRDefault="00BC3108" w:rsidP="00BC310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00DB4">
        <w:rPr>
          <w:rFonts w:ascii="Times New Roman" w:hAnsi="Times New Roman" w:cs="Times New Roman"/>
          <w:sz w:val="24"/>
          <w:szCs w:val="24"/>
          <w:lang w:val="en-GB"/>
        </w:rPr>
        <w:t>MEDLINE Search Strategy Ran</w:t>
      </w:r>
      <w:r w:rsidR="00E93DB7">
        <w:rPr>
          <w:rFonts w:ascii="Times New Roman" w:hAnsi="Times New Roman" w:cs="Times New Roman"/>
          <w:sz w:val="24"/>
          <w:szCs w:val="24"/>
          <w:lang w:val="en-GB"/>
        </w:rPr>
        <w:t xml:space="preserve"> on</w:t>
      </w:r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00DB4" w:rsidRPr="00000DB4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000DB4" w:rsidRPr="00000DB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="00000DB4"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E93DB7" w:rsidRPr="00000DB4">
        <w:rPr>
          <w:rFonts w:ascii="Times New Roman" w:hAnsi="Times New Roman" w:cs="Times New Roman"/>
          <w:sz w:val="24"/>
          <w:szCs w:val="24"/>
          <w:lang w:val="en-GB"/>
        </w:rPr>
        <w:t>June</w:t>
      </w:r>
      <w:r w:rsidR="00000DB4"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 2021</w:t>
      </w:r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 for project titled:</w:t>
      </w:r>
    </w:p>
    <w:p w14:paraId="7BD76A80" w14:textId="0E61484C" w:rsidR="00BC3108" w:rsidRPr="00000DB4" w:rsidRDefault="00000DB4" w:rsidP="00BC310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Davidson et al. 2021 </w:t>
      </w:r>
      <w:r w:rsidR="00BC3108" w:rsidRPr="00000DB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“</w:t>
      </w:r>
      <w:r w:rsidR="00E93DB7" w:rsidRPr="00DF337A">
        <w:rPr>
          <w:rFonts w:ascii="Times New Roman" w:hAnsi="Times New Roman" w:cs="Times New Roman"/>
          <w:sz w:val="24"/>
          <w:szCs w:val="24"/>
          <w:lang w:val="en-US"/>
        </w:rPr>
        <w:t>What do patients experience? Interprofessional collaborative practice for chronic conditions in primary care. An Integrative Review.</w:t>
      </w:r>
      <w:r w:rsidR="00E93DB7"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121D9F79" w14:textId="77777777" w:rsidR="00BC3108" w:rsidRPr="00000DB4" w:rsidRDefault="00BC3108" w:rsidP="00BC31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57B98E3" w14:textId="77777777" w:rsidR="00BC3108" w:rsidRPr="00000DB4" w:rsidRDefault="00BC3108" w:rsidP="00BC310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00DB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Interdisciplin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*.ti,ab. OR 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Multidisciplin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*.ti,ab. OR 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Interprofession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>*.ti,ab. OR Inter-profession*.ti,ab. OR Case Manage*.ti,ab. OR Care Manage*.ti,ab. OR  Interprofessional Relations/ OR Interdisciplinary Communication/) OR ((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collaborat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*.ti,ab. OR 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Coordinat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*.ti,ab. OR 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Integrat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*.ti,ab. OR 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Teamwork.ti,ab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>.) AND (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disciplin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*.ti,ab. OR profession*.ti,ab. OR institution*.ti,ab. OR organisation*.ti,ab. OR occupation*.ti,ab. OR 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agenc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*.ti,ab. OR sector*.ti,ab. OR 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care.ti,ab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. OR 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team.ti,ab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>.))</w:t>
      </w:r>
    </w:p>
    <w:p w14:paraId="41A4EB38" w14:textId="77777777" w:rsidR="00BC3108" w:rsidRPr="00000DB4" w:rsidRDefault="00BC3108" w:rsidP="00BC3108">
      <w:pPr>
        <w:rPr>
          <w:rFonts w:ascii="Times New Roman" w:hAnsi="Times New Roman" w:cs="Times New Roman"/>
          <w:sz w:val="24"/>
          <w:szCs w:val="24"/>
        </w:rPr>
      </w:pPr>
      <w:r w:rsidRPr="00000DB4">
        <w:rPr>
          <w:rFonts w:ascii="Times New Roman" w:hAnsi="Times New Roman" w:cs="Times New Roman"/>
          <w:sz w:val="24"/>
          <w:szCs w:val="24"/>
        </w:rPr>
        <w:t>AND</w:t>
      </w:r>
    </w:p>
    <w:p w14:paraId="6EE0AA5E" w14:textId="77777777" w:rsidR="00BC3108" w:rsidRPr="00000DB4" w:rsidRDefault="00BC3108" w:rsidP="00BC310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(General 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Practice.ti,ab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. OR Community 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Clinic.ti,ab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. OR Community 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Practice.ti,ab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. OR Community 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Health.ti,ab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. OR Community 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setting.ti,ab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. OR Community-based 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Care.ti,ab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. OR Primary 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Health.ti,ab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. OR Primary 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Care.ti,ab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>. OR Primary-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care.ti,ab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. OR Private 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Practice.ti,ab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. OR Family 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Practice.ti,ab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. OR </w:t>
      </w:r>
      <w:r w:rsidRPr="00000DB4">
        <w:rPr>
          <w:rFonts w:ascii="Times New Roman" w:hAnsi="Times New Roman" w:cs="Times New Roman"/>
          <w:sz w:val="24"/>
          <w:szCs w:val="24"/>
        </w:rPr>
        <w:br/>
      </w:r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Ambulatory 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Practice.ti,ab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. OR Home 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care.ti,ab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>. OR General Practice/ OR Family Practice/ OR</w:t>
      </w:r>
      <w:r w:rsidRPr="00000DB4">
        <w:rPr>
          <w:rFonts w:ascii="Times New Roman" w:hAnsi="Times New Roman" w:cs="Times New Roman"/>
          <w:sz w:val="24"/>
          <w:szCs w:val="24"/>
        </w:rPr>
        <w:br/>
      </w:r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Primary Health Care/ OR Community Health Services/ OR Ambulatory Care/ OR Chronic care 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model.ti,ab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. OR medical 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home.ti,ab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. OR healthcare </w:t>
      </w:r>
      <w:proofErr w:type="spellStart"/>
      <w:r w:rsidRPr="00000DB4">
        <w:rPr>
          <w:rFonts w:ascii="Times New Roman" w:hAnsi="Times New Roman" w:cs="Times New Roman"/>
          <w:sz w:val="24"/>
          <w:szCs w:val="24"/>
          <w:lang w:val="en-GB"/>
        </w:rPr>
        <w:t>home.ti,ab</w:t>
      </w:r>
      <w:proofErr w:type="spellEnd"/>
      <w:r w:rsidRPr="00000DB4">
        <w:rPr>
          <w:rFonts w:ascii="Times New Roman" w:hAnsi="Times New Roman" w:cs="Times New Roman"/>
          <w:sz w:val="24"/>
          <w:szCs w:val="24"/>
          <w:lang w:val="en-GB"/>
        </w:rPr>
        <w:t>.)</w:t>
      </w:r>
    </w:p>
    <w:p w14:paraId="3BF4CEFC" w14:textId="77777777" w:rsidR="00BC3108" w:rsidRPr="00000DB4" w:rsidRDefault="00BC3108" w:rsidP="00BC3108">
      <w:pPr>
        <w:rPr>
          <w:rFonts w:ascii="Times New Roman" w:hAnsi="Times New Roman" w:cs="Times New Roman"/>
          <w:sz w:val="24"/>
          <w:szCs w:val="24"/>
        </w:rPr>
      </w:pPr>
      <w:r w:rsidRPr="00000DB4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39B576AF" w14:textId="77777777" w:rsidR="00BC3108" w:rsidRPr="00000DB4" w:rsidRDefault="00BC3108" w:rsidP="00BC310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00DB4">
        <w:rPr>
          <w:rFonts w:ascii="Times New Roman" w:hAnsi="Times New Roman" w:cs="Times New Roman"/>
          <w:sz w:val="24"/>
          <w:szCs w:val="24"/>
        </w:rPr>
        <w:t>((patient</w:t>
      </w:r>
      <w:proofErr w:type="gramStart"/>
      <w:r w:rsidRPr="00000DB4">
        <w:rPr>
          <w:rFonts w:ascii="Times New Roman" w:hAnsi="Times New Roman" w:cs="Times New Roman"/>
          <w:sz w:val="24"/>
          <w:szCs w:val="24"/>
        </w:rPr>
        <w:t>*</w:t>
      </w:r>
      <w:r w:rsidRPr="00000DB4">
        <w:rPr>
          <w:rFonts w:ascii="Times New Roman" w:hAnsi="Times New Roman" w:cs="Times New Roman"/>
          <w:sz w:val="24"/>
          <w:szCs w:val="24"/>
          <w:lang w:val="en-GB"/>
        </w:rPr>
        <w:t>.ti</w:t>
      </w:r>
      <w:proofErr w:type="gramEnd"/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,ab. OR </w:t>
      </w:r>
      <w:r w:rsidRPr="00000DB4">
        <w:rPr>
          <w:rFonts w:ascii="Times New Roman" w:hAnsi="Times New Roman" w:cs="Times New Roman"/>
          <w:sz w:val="24"/>
          <w:szCs w:val="24"/>
        </w:rPr>
        <w:t>Consumer*</w:t>
      </w:r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.ti,ab. OR </w:t>
      </w:r>
      <w:r w:rsidRPr="00000DB4">
        <w:rPr>
          <w:rFonts w:ascii="Times New Roman" w:hAnsi="Times New Roman" w:cs="Times New Roman"/>
          <w:sz w:val="24"/>
          <w:szCs w:val="24"/>
        </w:rPr>
        <w:t>Client*</w:t>
      </w:r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.ti,ab.) </w:t>
      </w:r>
    </w:p>
    <w:p w14:paraId="0196E8F3" w14:textId="77777777" w:rsidR="00BC3108" w:rsidRPr="00000DB4" w:rsidRDefault="00BC3108" w:rsidP="00BC310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00DB4">
        <w:rPr>
          <w:rFonts w:ascii="Times New Roman" w:hAnsi="Times New Roman" w:cs="Times New Roman"/>
          <w:sz w:val="24"/>
          <w:szCs w:val="24"/>
          <w:lang w:val="en-GB"/>
        </w:rPr>
        <w:t>ADJ3</w:t>
      </w:r>
    </w:p>
    <w:p w14:paraId="15736FCC" w14:textId="77777777" w:rsidR="00BC3108" w:rsidRPr="00000DB4" w:rsidRDefault="00BC3108" w:rsidP="00BC3108">
      <w:pPr>
        <w:rPr>
          <w:rFonts w:ascii="Times New Roman" w:hAnsi="Times New Roman" w:cs="Times New Roman"/>
          <w:sz w:val="24"/>
          <w:szCs w:val="24"/>
        </w:rPr>
      </w:pPr>
      <w:r w:rsidRPr="00000DB4">
        <w:rPr>
          <w:rFonts w:ascii="Times New Roman" w:hAnsi="Times New Roman" w:cs="Times New Roman"/>
          <w:sz w:val="24"/>
          <w:szCs w:val="24"/>
        </w:rPr>
        <w:t>(Experience</w:t>
      </w:r>
      <w:proofErr w:type="gramStart"/>
      <w:r w:rsidRPr="00000DB4">
        <w:rPr>
          <w:rFonts w:ascii="Times New Roman" w:hAnsi="Times New Roman" w:cs="Times New Roman"/>
          <w:sz w:val="24"/>
          <w:szCs w:val="24"/>
        </w:rPr>
        <w:t>*</w:t>
      </w:r>
      <w:r w:rsidRPr="00000DB4">
        <w:rPr>
          <w:rFonts w:ascii="Times New Roman" w:hAnsi="Times New Roman" w:cs="Times New Roman"/>
          <w:sz w:val="24"/>
          <w:szCs w:val="24"/>
          <w:lang w:val="en-GB"/>
        </w:rPr>
        <w:t>.ti</w:t>
      </w:r>
      <w:proofErr w:type="gramEnd"/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,ab. OR </w:t>
      </w:r>
      <w:r w:rsidRPr="00000DB4">
        <w:rPr>
          <w:rFonts w:ascii="Times New Roman" w:hAnsi="Times New Roman" w:cs="Times New Roman"/>
          <w:sz w:val="24"/>
          <w:szCs w:val="24"/>
        </w:rPr>
        <w:t>Perception*</w:t>
      </w:r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.ti,ab. OR </w:t>
      </w:r>
      <w:r w:rsidRPr="00000DB4">
        <w:rPr>
          <w:rFonts w:ascii="Times New Roman" w:hAnsi="Times New Roman" w:cs="Times New Roman"/>
          <w:sz w:val="24"/>
          <w:szCs w:val="24"/>
        </w:rPr>
        <w:t>Perceive*</w:t>
      </w:r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.ti,ab. OR </w:t>
      </w:r>
      <w:r w:rsidRPr="00000DB4">
        <w:rPr>
          <w:rFonts w:ascii="Times New Roman" w:hAnsi="Times New Roman" w:cs="Times New Roman"/>
          <w:sz w:val="24"/>
          <w:szCs w:val="24"/>
        </w:rPr>
        <w:t>Perspective*</w:t>
      </w:r>
      <w:r w:rsidRPr="00000DB4">
        <w:rPr>
          <w:rFonts w:ascii="Times New Roman" w:hAnsi="Times New Roman" w:cs="Times New Roman"/>
          <w:sz w:val="24"/>
          <w:szCs w:val="24"/>
          <w:lang w:val="en-GB"/>
        </w:rPr>
        <w:t xml:space="preserve">.ti,ab. OR </w:t>
      </w:r>
      <w:r w:rsidRPr="00000DB4">
        <w:rPr>
          <w:rFonts w:ascii="Times New Roman" w:hAnsi="Times New Roman" w:cs="Times New Roman"/>
          <w:sz w:val="24"/>
          <w:szCs w:val="24"/>
        </w:rPr>
        <w:t>View*</w:t>
      </w:r>
      <w:r w:rsidRPr="00000DB4">
        <w:rPr>
          <w:rFonts w:ascii="Times New Roman" w:hAnsi="Times New Roman" w:cs="Times New Roman"/>
          <w:sz w:val="24"/>
          <w:szCs w:val="24"/>
          <w:lang w:val="en-GB"/>
        </w:rPr>
        <w:t>.ti,ab.</w:t>
      </w:r>
      <w:r w:rsidRPr="00000DB4">
        <w:rPr>
          <w:rFonts w:ascii="Times New Roman" w:hAnsi="Times New Roman" w:cs="Times New Roman"/>
          <w:sz w:val="24"/>
          <w:szCs w:val="24"/>
        </w:rPr>
        <w:t>))</w:t>
      </w:r>
    </w:p>
    <w:p w14:paraId="08949D76" w14:textId="77777777" w:rsidR="00182A48" w:rsidRDefault="00BC17F5"/>
    <w:sectPr w:rsidR="00182A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8404B" w14:textId="77777777" w:rsidR="00A064AC" w:rsidRDefault="00A064AC" w:rsidP="00357C27">
      <w:pPr>
        <w:spacing w:after="0" w:line="240" w:lineRule="auto"/>
      </w:pPr>
      <w:r>
        <w:separator/>
      </w:r>
    </w:p>
  </w:endnote>
  <w:endnote w:type="continuationSeparator" w:id="0">
    <w:p w14:paraId="0C4D83CA" w14:textId="77777777" w:rsidR="00A064AC" w:rsidRDefault="00A064AC" w:rsidP="00357C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8ECD4" w14:textId="77777777" w:rsidR="00A064AC" w:rsidRDefault="00A064AC" w:rsidP="00357C27">
      <w:pPr>
        <w:spacing w:after="0" w:line="240" w:lineRule="auto"/>
      </w:pPr>
      <w:r>
        <w:separator/>
      </w:r>
    </w:p>
  </w:footnote>
  <w:footnote w:type="continuationSeparator" w:id="0">
    <w:p w14:paraId="4CD99271" w14:textId="77777777" w:rsidR="00A064AC" w:rsidRDefault="00A064AC" w:rsidP="00357C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108"/>
    <w:rsid w:val="00000DB4"/>
    <w:rsid w:val="00357C27"/>
    <w:rsid w:val="004C5BC4"/>
    <w:rsid w:val="00A064AC"/>
    <w:rsid w:val="00BC3108"/>
    <w:rsid w:val="00C72584"/>
    <w:rsid w:val="00C76588"/>
    <w:rsid w:val="00CB31F2"/>
    <w:rsid w:val="00E93DB7"/>
    <w:rsid w:val="00F25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5F40D"/>
  <w15:chartTrackingRefBased/>
  <w15:docId w15:val="{181EDCE4-C2F1-4D72-83A4-7A1FB4EDC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7C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C27"/>
  </w:style>
  <w:style w:type="paragraph" w:styleId="Footer">
    <w:name w:val="footer"/>
    <w:basedOn w:val="Normal"/>
    <w:link w:val="FooterChar"/>
    <w:uiPriority w:val="99"/>
    <w:unhideWhenUsed/>
    <w:rsid w:val="00357C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39E41912B23547BF8EE7B6408EE9FE" ma:contentTypeVersion="5" ma:contentTypeDescription="Create a new document." ma:contentTypeScope="" ma:versionID="653e1fdcf31773fbd5bd66c0b4def759">
  <xsd:schema xmlns:xsd="http://www.w3.org/2001/XMLSchema" xmlns:xs="http://www.w3.org/2001/XMLSchema" xmlns:p="http://schemas.microsoft.com/office/2006/metadata/properties" xmlns:ns3="a466f134-e215-4ec1-965f-4a7af07e0b21" xmlns:ns4="f45a27d7-b01d-4722-b1bc-3dcec221ebf9" targetNamespace="http://schemas.microsoft.com/office/2006/metadata/properties" ma:root="true" ma:fieldsID="c4655a5bb3a9076e442ed8c0c69c0f29" ns3:_="" ns4:_="">
    <xsd:import namespace="a466f134-e215-4ec1-965f-4a7af07e0b21"/>
    <xsd:import namespace="f45a27d7-b01d-4722-b1bc-3dcec221ebf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66f134-e215-4ec1-965f-4a7af07e0b2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5a27d7-b01d-4722-b1bc-3dcec221eb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ABA1A6E-99F2-4575-B293-D00F5210FE1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3EB0BC7-FA8B-43E1-A6E7-60176E74556C}">
  <ds:schemaRefs>
    <ds:schemaRef ds:uri="http://purl.org/dc/elements/1.1/"/>
    <ds:schemaRef ds:uri="http://schemas.microsoft.com/office/2006/metadata/properties"/>
    <ds:schemaRef ds:uri="http://purl.org/dc/terms/"/>
    <ds:schemaRef ds:uri="http://www.w3.org/XML/1998/namespace"/>
    <ds:schemaRef ds:uri="http://schemas.microsoft.com/office/2006/documentManagement/types"/>
    <ds:schemaRef ds:uri="f45a27d7-b01d-4722-b1bc-3dcec221ebf9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a466f134-e215-4ec1-965f-4a7af07e0b21"/>
  </ds:schemaRefs>
</ds:datastoreItem>
</file>

<file path=customXml/itemProps3.xml><?xml version="1.0" encoding="utf-8"?>
<ds:datastoreItem xmlns:ds="http://schemas.openxmlformats.org/officeDocument/2006/customXml" ds:itemID="{ED9770E9-5BCD-4BFA-A0BD-EF172C5518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66f134-e215-4ec1-965f-4a7af07e0b21"/>
    <ds:schemaRef ds:uri="f45a27d7-b01d-4722-b1bc-3dcec221eb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davidson</dc:creator>
  <cp:keywords/>
  <dc:description/>
  <cp:lastModifiedBy>alexandra davidson</cp:lastModifiedBy>
  <cp:revision>2</cp:revision>
  <cp:lastPrinted>2019-10-30T00:48:00Z</cp:lastPrinted>
  <dcterms:created xsi:type="dcterms:W3CDTF">2021-08-07T02:51:00Z</dcterms:created>
  <dcterms:modified xsi:type="dcterms:W3CDTF">2021-08-07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39E41912B23547BF8EE7B6408EE9FE</vt:lpwstr>
  </property>
</Properties>
</file>